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4"/>
          <w:szCs w:val="24"/>
          <w:u w:val="single"/>
        </w:rPr>
        <w:t>Online Appendix S1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u w:val="single"/>
        </w:rPr>
        <w:t>Title:</w:t>
      </w:r>
      <w:r>
        <w:rPr>
          <w:rFonts w:cs="Arial" w:ascii="Arial" w:hAnsi="Arial"/>
          <w:b/>
          <w:bCs/>
          <w:sz w:val="24"/>
          <w:szCs w:val="24"/>
        </w:rPr>
        <w:t xml:space="preserve"> Adverse childhood experiences are associated with increased risk of hysterectomy and bilateral oophorectomy: a national retrospective cohort study of women in England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u w:val="single"/>
        </w:rPr>
        <w:t>Authors</w:t>
      </w:r>
      <w:r>
        <w:rPr>
          <w:rFonts w:cs="Arial" w:ascii="Arial" w:hAnsi="Arial"/>
          <w:sz w:val="24"/>
          <w:szCs w:val="24"/>
          <w:u w:val="single"/>
        </w:rPr>
        <w:t>:</w:t>
      </w:r>
      <w:r>
        <w:rPr>
          <w:rFonts w:cs="Arial" w:ascii="Arial" w:hAnsi="Arial"/>
          <w:sz w:val="24"/>
          <w:szCs w:val="24"/>
        </w:rPr>
        <w:t xml:space="preserve"> Panayotes DEMAKAKOS, Andrew STEPTOE, Gita D. MISHRA</w:t>
      </w:r>
    </w:p>
    <w:tbl>
      <w:tblPr>
        <w:tblW w:w="110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1701"/>
        <w:gridCol w:w="1701"/>
        <w:gridCol w:w="1559"/>
        <w:gridCol w:w="1417"/>
        <w:gridCol w:w="1276"/>
        <w:gridCol w:w="7"/>
      </w:tblGrid>
      <w:tr>
        <w:trPr>
          <w:trHeight w:val="113" w:hRule="atLeast"/>
        </w:trPr>
        <w:tc>
          <w:tcPr>
            <w:tcW w:w="110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Table S1. Sample characteristics by the summary ACE score categories (N=2,648)</w:t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o ACE (N=1,60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 ACE (N=70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 ACE (N=23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≥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3 ACE (N=10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 (%)</w:t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  <w:t>Generation/birth cohort (born betwee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</w:t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917-19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08 (13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81 (11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2 (9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 (2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927-19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38 (27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36 (33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4 (27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6 (24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937-19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39 (37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34 (33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92 (40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6 (43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947-19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65 (22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57 (21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2 (22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1 (29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  <w:t>Paternal or main carer’s occupation at age 14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</w:t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anagerial, Professional, Business owner, Administr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58 (34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17 (30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8 (30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3 (21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Sales, trade and care profess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96 (30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02 (28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5 (28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6 (24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Plant worker, causal jobs, unemploy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19 (30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5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6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 xml:space="preserve"> (36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86 (3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6.1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5 (42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Other incl. pensioners, armed forces and missing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9 (3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3 (4.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7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1 (4.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6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2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 xml:space="preserve"> (11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  <w:t>Number of books in the household at age 10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nough to fill ≥two bookcases (&gt;10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14 (19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3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 (18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3 (14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8 (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1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7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nough to fill one bookcase (26-10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5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6 (32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91 (2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7.0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l-GR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4 (23.5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8 (1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7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nough to fill one shelf (11-2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96 (2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4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57 (22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6 (2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4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0 (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1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8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one or very few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31 (20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89 (26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l-GR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9 (30.0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5 (33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issing/other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7 (2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9 (5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8 (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7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5 (14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  <w:t>Edu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1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</w:t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A-level or high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42 (27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79 (2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5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3 (2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3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6 (3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4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GCSE, O-level or equival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58 (3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4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39 (33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75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(3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2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8 (26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o educational qualifica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l-GR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6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4 (37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90 (41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02 (4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4.4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2 (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39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  <w:t>Tertiles of total net non-pension household weal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34</w:t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Wealthiest tertile (&gt; £295,80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54 (34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31 (3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2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7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 (31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9 (2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7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Intermediate tertile (≤ £295,800 to ≥£152,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l-GR" w:eastAsia="en-GB"/>
              </w:rPr>
              <w:t>600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44 (3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3.9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28 (32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8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 (36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6 (2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4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Poorest tertile (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l-GR" w:eastAsia="en-GB"/>
              </w:rPr>
              <w:t>&lt;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£152,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l-GR" w:eastAsia="en-GB"/>
              </w:rPr>
              <w:t>600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06 (3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1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49 (3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5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74 (32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5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 (48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  <w:t>Marri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54</w:t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66 (35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58 (36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78 (33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4 (41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,038 (64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50 (63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52 (66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2 (58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  <w:t>Smoking histo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ever a smok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786 (4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9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3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5 (43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84 (36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5 (3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3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x-smok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92 (3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6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2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88 (40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10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 (43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42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 xml:space="preserve"> (39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Current smok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26 (1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4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15 (16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5 (19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2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9 (27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  <w:t>Age at menarche (in years of ag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26</w:t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≤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10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l-GR"/>
              </w:rPr>
              <w:t>7</w:t>
            </w:r>
            <w:r>
              <w:rPr>
                <w:rFonts w:cs="Arial" w:ascii="Arial" w:hAnsi="Arial"/>
                <w:sz w:val="24"/>
                <w:szCs w:val="24"/>
              </w:rPr>
              <w:t>0 (4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 (4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 (7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10 (</w:t>
            </w:r>
            <w:r>
              <w:rPr>
                <w:rFonts w:cs="Arial" w:ascii="Arial" w:hAnsi="Arial"/>
                <w:sz w:val="24"/>
                <w:szCs w:val="24"/>
                <w:lang w:val="el-GR"/>
              </w:rPr>
              <w:t>9.</w:t>
            </w:r>
            <w:r>
              <w:rPr>
                <w:rFonts w:cs="Arial" w:ascii="Arial" w:hAnsi="Arial"/>
                <w:sz w:val="24"/>
                <w:szCs w:val="24"/>
              </w:rPr>
              <w:t>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1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25</w:t>
            </w:r>
            <w:r>
              <w:rPr>
                <w:rFonts w:cs="Arial" w:ascii="Arial" w:hAnsi="Arial"/>
                <w:sz w:val="24"/>
                <w:szCs w:val="24"/>
                <w:lang w:val="el-GR"/>
              </w:rPr>
              <w:t>8</w:t>
            </w:r>
            <w:r>
              <w:rPr>
                <w:rFonts w:cs="Arial" w:ascii="Arial" w:hAnsi="Arial"/>
                <w:sz w:val="24"/>
                <w:szCs w:val="24"/>
              </w:rPr>
              <w:t xml:space="preserve"> (16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  <w:lang w:val="el-GR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>1 (17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  <w:lang w:val="el-GR"/>
              </w:rPr>
              <w:t>6</w:t>
            </w:r>
            <w:r>
              <w:rPr>
                <w:rFonts w:cs="Arial" w:ascii="Arial" w:hAnsi="Arial"/>
                <w:sz w:val="24"/>
                <w:szCs w:val="24"/>
              </w:rPr>
              <w:t xml:space="preserve"> (23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  <w:lang w:val="el-GR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 xml:space="preserve"> (1</w:t>
            </w:r>
            <w:r>
              <w:rPr>
                <w:rFonts w:cs="Arial" w:ascii="Arial" w:hAnsi="Arial"/>
                <w:sz w:val="24"/>
                <w:szCs w:val="24"/>
                <w:lang w:val="el-GR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>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4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9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 xml:space="preserve"> (15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07 (15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30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 xml:space="preserve"> (13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7 (16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75 (23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50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 xml:space="preserve"> (21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0 (17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1 (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19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36 (20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6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 (23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9 (21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9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 xml:space="preserve"> (1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7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04 (12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8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 (11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5 (10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1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 (9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≥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1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 (7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3 (7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3 (5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4 (1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3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Parity (number of biological childre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l-GR"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18</w:t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89 (11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91 (1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2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4 (1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4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6 (1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5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0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6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 xml:space="preserve"> (12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9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 (1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2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2 (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9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8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 xml:space="preserve"> (7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78 (42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5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0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 xml:space="preserve"> (3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5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87 (37.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8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7 (34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≥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31 (33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77 (39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87 (37.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8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5 (43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  <w:t>Age at bilateral oophorectomy (categorie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o bilateral oophorectom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,471 (91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37 (90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97 (86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84 (79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, at age 30-44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0 (3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9 (4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1 (4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9 (8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, at age 45-52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1 (3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1 (4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4 (6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1 (10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, at age 53-60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2 (1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1 (1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8 (3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 (1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  <w:t>Age at hysterectomy (categories)*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o hysterectom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,275 (80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98 (71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65 (72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9 (65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, at age 30-39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76 (4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0 (5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9 (8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1 (10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, at age 40-44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95 (5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0 (8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6 (7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0 (9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, at age 45-52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04 (6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80 (11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0 (8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5 (14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171" w:hanging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, at age 53-60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3 (2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7 (2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8 (3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 (0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110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*Other/missing category has not been used in the calculation of the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eastAsia="en-GB"/>
              </w:rPr>
              <w:t>P value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en-GB"/>
              </w:rPr>
              <w:t>**The sample for the hysterectomy analysis was 2,622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en-GB"/>
              </w:rPr>
              <w:t xml:space="preserve">P values were generated using Analysis of Variance (ANOVA), Kruskal-Wallis and chi square tests for continuous, ordinal and categorical covariates, respectively.  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tbl>
      <w:tblPr>
        <w:tblW w:w="79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2"/>
        <w:gridCol w:w="2551"/>
        <w:gridCol w:w="10"/>
      </w:tblGrid>
      <w:tr>
        <w:trPr>
          <w:trHeight w:val="113" w:hRule="atLeast"/>
        </w:trPr>
        <w:tc>
          <w:tcPr>
            <w:tcW w:w="7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Table S2. The associations between individual ACE and the risk of hysterectomy (N=2,622)</w:t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Risk of hysterectomy: </w:t>
            </w:r>
            <w:r>
              <w:rPr>
                <w:rFonts w:eastAsia="Times New Roman" w:cs="Arial" w:ascii="Arial" w:hAnsi="Arial"/>
                <w:lang w:eastAsia="en-GB"/>
              </w:rPr>
              <w:t>OR (95% CI)</w:t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Sexual assault at age ≤16 year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o/missing (reference category) (n=2,51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 (n=11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43 (0.94 to 2.19)</w:t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Physical attack/assault at age ≤16 years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o/missing (reference category) (n=2,59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Yes (n=26)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.69 (0.74 to 3.86)</w:t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Physically abusive parents at age &lt;16 years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o/missing (reference category) (n=2,53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 (n=8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84 (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0.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0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 xml:space="preserve"> το 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.43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)</w:t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Spent most of childhood in a single biological mother household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FF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o/missing (reference category) (n=2,47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 (n=14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45 (1.00 to 2.11)*</w:t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Spent most of childhood in children’s home or with foster parents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2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No/missing (reference category) (n=2,543)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 (n=7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l-GR" w:eastAsia="en-GB"/>
              </w:rPr>
              <w:t>6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8 (0.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l-GR" w:eastAsia="en-GB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8 to 1.21)</w:t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Separation from mother for ≥6 months at age &lt;16 year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o/missing (reference category) (n=2,22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 (n=40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60 (1.25 to 2.04)**</w:t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Parental mental health or substance abuse problems at age &lt;16 year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o/missing (reference category) (n=2,47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 (n=15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74 (1.22 to 2.47)*</w:t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Parents argued/fought very often when respondent aged &lt;16 year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o/missing (reference category) (n=2,108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  <w:tr>
        <w:trPr>
          <w:trHeight w:val="113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 (n=51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33 (1.07 to 1.67)</w:t>
            </w:r>
          </w:p>
        </w:tc>
      </w:tr>
      <w:tr>
        <w:trPr>
          <w:trHeight w:val="113" w:hRule="atLeast"/>
        </w:trPr>
        <w:tc>
          <w:tcPr>
            <w:tcW w:w="7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ll models are adjusted for generation/cohort category (10-year age cohort groups), age at menarche (≤10, 11, 12, 13, 14, 15, ≥16 years), and childhood socioeconomic position (severe paternal or main carer’s occupational class at age 14 years and number of books in the household at age 10 years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n-GB"/>
              </w:rPr>
              <w:t>P ≤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0.05,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n-GB"/>
              </w:rPr>
              <w:t>P ≤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spacing w:lineRule="auto" w:line="480"/>
        <w:rPr/>
      </w:pPr>
      <w:r>
        <w:rPr/>
      </w:r>
    </w:p>
    <w:tbl>
      <w:tblPr>
        <w:tblW w:w="85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1"/>
        <w:gridCol w:w="2410"/>
        <w:gridCol w:w="9"/>
      </w:tblGrid>
      <w:tr>
        <w:trPr>
          <w:trHeight w:val="113" w:hRule="atLeast"/>
        </w:trPr>
        <w:tc>
          <w:tcPr>
            <w:tcW w:w="8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Table S3. The associations between individual ACE and the risk of bilateral oophorectomy (N=2,648)</w:t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Risk of bilateral oophorectomy: </w:t>
            </w:r>
            <w:r>
              <w:rPr>
                <w:rFonts w:eastAsia="Times New Roman" w:cs="Arial" w:ascii="Arial" w:hAnsi="Arial"/>
                <w:lang w:eastAsia="en-GB"/>
              </w:rPr>
              <w:t>OR (95% CI)</w:t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-397" w:firstLine="397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Sexual assault at age ≤16 yea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o/missing (reference category) (n=2,53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 (n=11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56 (0.89 to 2.74)</w:t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Physical attack/assault at age ≤16 years 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o/missing (reference category) (n=2,62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Yes(n=25)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86 (0.62 to 5.62)</w:t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Physically abusive parents at age &lt;16 yea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No/missing (reference category) (n=2,562)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Yes (n=86)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99 (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0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.49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 xml:space="preserve"> το 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2</w:t>
            </w:r>
            <w:r>
              <w:rPr>
                <w:rFonts w:eastAsia="Times New Roman" w:cs="Arial" w:ascii="Arial" w:hAnsi="Arial"/>
                <w:sz w:val="24"/>
                <w:szCs w:val="24"/>
                <w:lang w:val="el-GR" w:eastAsia="en-GB"/>
              </w:rPr>
              <w:t>)</w:t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Spent most of childhood in a single biological mother household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FF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o/missing (reference category) (n=2,49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 (n=15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51 (0.92 to 2.48)</w:t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Spent most of childhood in children’s home or with foster parent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2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o/missing (reference category) (n=2,56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Yes (n=80)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83 (0.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l-GR" w:eastAsia="en-GB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7 to 1.85)</w:t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Separation from mother for ≥6 months at age &lt;16 yea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o/missing (reference category) (n=2,23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 (n=41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84 (1.33 to 2.55)**</w:t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Parental mental health or substance abuse problems at age &lt;16 yea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o/missing (reference category) (n=2,49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 (n=15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98 (1.28 to 3.07)*</w:t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Parents argued/fought very often when respondent aged &lt;16 yea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o/missing (reference category) (n=2,13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  <w:tr>
        <w:trPr>
          <w:trHeight w:val="113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454" w:hanging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Yes (n=51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42 (1.04 to 1.92)*</w:t>
            </w:r>
          </w:p>
        </w:tc>
      </w:tr>
      <w:tr>
        <w:trPr>
          <w:trHeight w:val="113" w:hRule="atLeast"/>
        </w:trPr>
        <w:tc>
          <w:tcPr>
            <w:tcW w:w="8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ll models are adjusted for generation/cohort category (10-year age cohort groups), age at menarche (≤10, 11, 12, 13, 14, 15, ≥16 years), and childhood socioeconomic position (severe paternal or main carer’s occupational class at age 14 years and number of books in the household at age 10 years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n-GB"/>
              </w:rPr>
              <w:t>P ≤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0.05,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n-GB"/>
              </w:rPr>
              <w:t>P ≤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</w:tbl>
    <w:p>
      <w:pPr>
        <w:pStyle w:val="Normal"/>
        <w:spacing w:lineRule="auto" w:line="480" w:before="0" w:after="16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01:11:00Z</dcterms:created>
  <dc:creator>Panayotes Demakakos</dc:creator>
  <dc:description/>
  <cp:keywords/>
  <dc:language>en-US</dc:language>
  <cp:lastModifiedBy>Ishwarya R.</cp:lastModifiedBy>
  <dcterms:modified xsi:type="dcterms:W3CDTF">2022-01-05T01:11:00Z</dcterms:modified>
  <cp:revision>2</cp:revision>
  <dc:subject/>
  <dc:title/>
</cp:coreProperties>
</file>